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3DCB2" w14:textId="3EFABF39" w:rsidR="005B0802" w:rsidRPr="005B0802" w:rsidRDefault="005B0802" w:rsidP="005B0802"/>
    <w:p w14:paraId="06C663F9" w14:textId="61D64B97" w:rsidR="005B0802" w:rsidRPr="009A48F6" w:rsidRDefault="009A48F6" w:rsidP="005B080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no. 1 - </w:t>
      </w:r>
      <w:r w:rsidR="005B0802" w:rsidRPr="005B0802">
        <w:rPr>
          <w:b/>
          <w:bCs/>
          <w:lang w:val="en-US"/>
        </w:rPr>
        <w:t>Interview Guide for In-Depth Interviews in the Project: How Do Adolescents Experience Their Own Body During Brace Treatment?</w:t>
      </w:r>
    </w:p>
    <w:p w14:paraId="03F5E9A1" w14:textId="77777777" w:rsidR="005B0802" w:rsidRPr="005B0802" w:rsidRDefault="005B0802" w:rsidP="005B0802">
      <w:pPr>
        <w:rPr>
          <w:b/>
          <w:bCs/>
        </w:rPr>
      </w:pPr>
      <w:r w:rsidRPr="005B0802">
        <w:rPr>
          <w:rFonts w:ascii="Segoe UI Emoji" w:hAnsi="Segoe UI Emoji" w:cs="Segoe UI Emoji"/>
          <w:b/>
          <w:bCs/>
        </w:rPr>
        <w:t>🔹</w:t>
      </w:r>
      <w:r w:rsidRPr="005B0802">
        <w:rPr>
          <w:b/>
          <w:bCs/>
        </w:rPr>
        <w:t xml:space="preserve"> Warm-Up Questions</w:t>
      </w:r>
    </w:p>
    <w:p w14:paraId="0C107260" w14:textId="77777777" w:rsidR="005B0802" w:rsidRPr="005B0802" w:rsidRDefault="005B0802" w:rsidP="005B0802">
      <w:pPr>
        <w:numPr>
          <w:ilvl w:val="0"/>
          <w:numId w:val="1"/>
        </w:numPr>
      </w:pPr>
      <w:r w:rsidRPr="005B0802">
        <w:t>Age</w:t>
      </w:r>
    </w:p>
    <w:p w14:paraId="6E0078C8" w14:textId="77777777" w:rsidR="005B0802" w:rsidRPr="005B0802" w:rsidRDefault="005B0802" w:rsidP="005B0802">
      <w:pPr>
        <w:numPr>
          <w:ilvl w:val="0"/>
          <w:numId w:val="1"/>
        </w:numPr>
      </w:pPr>
      <w:r w:rsidRPr="005B0802">
        <w:t>Place of residence</w:t>
      </w:r>
    </w:p>
    <w:p w14:paraId="23267B6E" w14:textId="77777777" w:rsidR="005B0802" w:rsidRPr="005B0802" w:rsidRDefault="005B0802" w:rsidP="005B0802">
      <w:pPr>
        <w:numPr>
          <w:ilvl w:val="0"/>
          <w:numId w:val="1"/>
        </w:numPr>
        <w:rPr>
          <w:lang w:val="en-US"/>
        </w:rPr>
      </w:pPr>
      <w:r w:rsidRPr="005B0802">
        <w:rPr>
          <w:lang w:val="en-US"/>
        </w:rPr>
        <w:t>Activities (e.g., hobbies, sports)</w:t>
      </w:r>
    </w:p>
    <w:p w14:paraId="1659FEA9" w14:textId="77777777" w:rsidR="005B0802" w:rsidRPr="005B0802" w:rsidRDefault="005B0802" w:rsidP="005B0802">
      <w:pPr>
        <w:numPr>
          <w:ilvl w:val="0"/>
          <w:numId w:val="1"/>
        </w:numPr>
      </w:pPr>
      <w:r w:rsidRPr="005B0802">
        <w:t>Type of brace</w:t>
      </w:r>
    </w:p>
    <w:p w14:paraId="158B48C1" w14:textId="77777777" w:rsidR="005B0802" w:rsidRPr="005B0802" w:rsidRDefault="005B0802" w:rsidP="005B0802">
      <w:pPr>
        <w:numPr>
          <w:ilvl w:val="0"/>
          <w:numId w:val="1"/>
        </w:numPr>
        <w:rPr>
          <w:lang w:val="en-US"/>
        </w:rPr>
      </w:pPr>
      <w:r w:rsidRPr="005B0802">
        <w:rPr>
          <w:lang w:val="en-US"/>
        </w:rPr>
        <w:t>How long have you been wearing a brace?</w:t>
      </w:r>
    </w:p>
    <w:p w14:paraId="1B72BFCD" w14:textId="77777777" w:rsidR="005B0802" w:rsidRPr="005B0802" w:rsidRDefault="005B0802" w:rsidP="005B0802">
      <w:pPr>
        <w:rPr>
          <w:b/>
          <w:bCs/>
        </w:rPr>
      </w:pPr>
      <w:r w:rsidRPr="005B0802">
        <w:rPr>
          <w:rFonts w:ascii="Segoe UI Emoji" w:hAnsi="Segoe UI Emoji" w:cs="Segoe UI Emoji"/>
          <w:b/>
          <w:bCs/>
        </w:rPr>
        <w:t>🔹</w:t>
      </w:r>
      <w:r w:rsidRPr="005B0802">
        <w:rPr>
          <w:b/>
          <w:bCs/>
        </w:rPr>
        <w:t xml:space="preserve"> Reflective Questions</w:t>
      </w:r>
    </w:p>
    <w:p w14:paraId="1C34CAFB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Can you describe what it has been like to be a “brace-wearing adolescent”?</w:t>
      </w:r>
    </w:p>
    <w:p w14:paraId="305BB8CE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Can you tell me about how it felt when you learned you had to start wearing a brace?</w:t>
      </w:r>
    </w:p>
    <w:p w14:paraId="49CD8476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ow did you react when you were about to get your brace?</w:t>
      </w:r>
    </w:p>
    <w:p w14:paraId="6C5F8399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ow did you experience your encounter with the healthcare system and the information provided by the hospital about brace use?</w:t>
      </w:r>
    </w:p>
    <w:p w14:paraId="27487188" w14:textId="77777777" w:rsidR="005B0802" w:rsidRPr="005B0802" w:rsidRDefault="005B0802" w:rsidP="005B0802">
      <w:pPr>
        <w:numPr>
          <w:ilvl w:val="0"/>
          <w:numId w:val="2"/>
        </w:numPr>
      </w:pPr>
      <w:r w:rsidRPr="005B0802">
        <w:rPr>
          <w:lang w:val="en-US"/>
        </w:rPr>
        <w:t xml:space="preserve">How open have you been about wearing a brace with those around you? </w:t>
      </w:r>
      <w:r w:rsidRPr="005B0802">
        <w:t>What kind of experiences have you had?</w:t>
      </w:r>
    </w:p>
    <w:p w14:paraId="21382615" w14:textId="77777777" w:rsidR="005B0802" w:rsidRPr="005B0802" w:rsidRDefault="005B0802" w:rsidP="005B0802">
      <w:pPr>
        <w:numPr>
          <w:ilvl w:val="0"/>
          <w:numId w:val="2"/>
        </w:numPr>
      </w:pPr>
      <w:r w:rsidRPr="005B0802">
        <w:rPr>
          <w:lang w:val="en-US"/>
        </w:rPr>
        <w:t xml:space="preserve">How have you felt about the way people around you have responded to your brace use? </w:t>
      </w:r>
      <w:r w:rsidRPr="005B0802">
        <w:t>(friends, school, family?)</w:t>
      </w:r>
    </w:p>
    <w:p w14:paraId="0219A589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ave you experienced anything positive about wearing a brace? For example, mastering the challenge of brace use?</w:t>
      </w:r>
    </w:p>
    <w:p w14:paraId="2CF02B33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ave you experienced anything negative about wearing a brace? For example, negative comments, avoiding activities you would normally participate in?</w:t>
      </w:r>
    </w:p>
    <w:p w14:paraId="14B60060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Many adolescents need to change braces several times due to growth. How has it been for you to experience your body changing during brace treatment?</w:t>
      </w:r>
    </w:p>
    <w:p w14:paraId="253919E0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ave you had any problems with the brace? Has it broken, become too small, or caused other challenges?</w:t>
      </w:r>
    </w:p>
    <w:p w14:paraId="1AA2664B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How has it been for you to meet others in the same situation?</w:t>
      </w:r>
    </w:p>
    <w:p w14:paraId="633AFC66" w14:textId="77777777" w:rsidR="005B0802" w:rsidRPr="005B0802" w:rsidRDefault="005B0802" w:rsidP="005B0802">
      <w:pPr>
        <w:numPr>
          <w:ilvl w:val="0"/>
          <w:numId w:val="2"/>
        </w:numPr>
        <w:rPr>
          <w:lang w:val="en-US"/>
        </w:rPr>
      </w:pPr>
      <w:r w:rsidRPr="005B0802">
        <w:rPr>
          <w:lang w:val="en-US"/>
        </w:rPr>
        <w:t>If you were to give advice to someone who is about to start wearing a brace, what would you say?</w:t>
      </w:r>
    </w:p>
    <w:p w14:paraId="68F1B4E3" w14:textId="77777777" w:rsidR="005B0802" w:rsidRPr="005B0802" w:rsidRDefault="005B0802" w:rsidP="005B0802">
      <w:pPr>
        <w:rPr>
          <w:b/>
          <w:bCs/>
        </w:rPr>
      </w:pPr>
      <w:r w:rsidRPr="005B0802">
        <w:rPr>
          <w:rFonts w:ascii="Segoe UI Emoji" w:hAnsi="Segoe UI Emoji" w:cs="Segoe UI Emoji"/>
          <w:b/>
          <w:bCs/>
        </w:rPr>
        <w:t>🔹</w:t>
      </w:r>
      <w:r w:rsidRPr="005B0802">
        <w:rPr>
          <w:b/>
          <w:bCs/>
        </w:rPr>
        <w:t xml:space="preserve"> Closing Questions</w:t>
      </w:r>
    </w:p>
    <w:p w14:paraId="1BB54E85" w14:textId="195B00C2" w:rsidR="005B0802" w:rsidRPr="005B0802" w:rsidRDefault="005B0802" w:rsidP="005B0802">
      <w:pPr>
        <w:numPr>
          <w:ilvl w:val="0"/>
          <w:numId w:val="3"/>
        </w:numPr>
        <w:rPr>
          <w:lang w:val="en-US"/>
        </w:rPr>
      </w:pPr>
      <w:r w:rsidRPr="005B0802">
        <w:rPr>
          <w:lang w:val="en-US"/>
        </w:rPr>
        <w:t>The road ahead</w:t>
      </w:r>
      <w:r w:rsidR="004B060C">
        <w:rPr>
          <w:lang w:val="en-US"/>
        </w:rPr>
        <w:t xml:space="preserve"> - </w:t>
      </w:r>
      <w:r w:rsidRPr="005B0802">
        <w:rPr>
          <w:lang w:val="en-US"/>
        </w:rPr>
        <w:t>what will life be like without the brace?</w:t>
      </w:r>
    </w:p>
    <w:p w14:paraId="159206EE" w14:textId="77777777" w:rsidR="005B0802" w:rsidRPr="005B0802" w:rsidRDefault="005B0802" w:rsidP="005B0802">
      <w:pPr>
        <w:numPr>
          <w:ilvl w:val="0"/>
          <w:numId w:val="3"/>
        </w:numPr>
        <w:rPr>
          <w:lang w:val="en-US"/>
        </w:rPr>
      </w:pPr>
      <w:r w:rsidRPr="005B0802">
        <w:rPr>
          <w:lang w:val="en-US"/>
        </w:rPr>
        <w:t>Is there anything you haven’t had the chance to say that you think I should know?</w:t>
      </w:r>
    </w:p>
    <w:p w14:paraId="47059F14" w14:textId="77777777" w:rsidR="00E35257" w:rsidRPr="005B0802" w:rsidRDefault="00E35257">
      <w:pPr>
        <w:rPr>
          <w:lang w:val="en-US"/>
        </w:rPr>
      </w:pPr>
    </w:p>
    <w:sectPr w:rsidR="00E35257" w:rsidRPr="005B08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B7C2A"/>
    <w:multiLevelType w:val="multilevel"/>
    <w:tmpl w:val="3A068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E471F2"/>
    <w:multiLevelType w:val="multilevel"/>
    <w:tmpl w:val="578E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467F6C"/>
    <w:multiLevelType w:val="multilevel"/>
    <w:tmpl w:val="49F0F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E75F8E"/>
    <w:multiLevelType w:val="multilevel"/>
    <w:tmpl w:val="375AD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1909791">
    <w:abstractNumId w:val="1"/>
  </w:num>
  <w:num w:numId="2" w16cid:durableId="1313412077">
    <w:abstractNumId w:val="3"/>
  </w:num>
  <w:num w:numId="3" w16cid:durableId="1875345270">
    <w:abstractNumId w:val="0"/>
  </w:num>
  <w:num w:numId="4" w16cid:durableId="12153864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802"/>
    <w:rsid w:val="000142C8"/>
    <w:rsid w:val="00181E75"/>
    <w:rsid w:val="004B060C"/>
    <w:rsid w:val="005B0802"/>
    <w:rsid w:val="009A48F6"/>
    <w:rsid w:val="00BB027E"/>
    <w:rsid w:val="00D5628C"/>
    <w:rsid w:val="00E3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F7202"/>
  <w15:chartTrackingRefBased/>
  <w15:docId w15:val="{1D19BA78-B63B-42CF-8327-D0747557F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B08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B08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B08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B08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B08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B08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B08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B08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B08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B080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B08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B080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B0802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B0802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B0802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B0802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B0802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B0802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B0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B0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B08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B0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B08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B0802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B080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B0802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B08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B0802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B080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18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437</Characters>
  <Application>Microsoft Office Word</Application>
  <DocSecurity>0</DocSecurity>
  <Lines>11</Lines>
  <Paragraphs>3</Paragraphs>
  <ScaleCrop>false</ScaleCrop>
  <Company>Helse Sør-Øst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Fure</dc:creator>
  <cp:keywords/>
  <dc:description/>
  <cp:lastModifiedBy>Marit Fure</cp:lastModifiedBy>
  <cp:revision>4</cp:revision>
  <dcterms:created xsi:type="dcterms:W3CDTF">2025-08-11T13:34:00Z</dcterms:created>
  <dcterms:modified xsi:type="dcterms:W3CDTF">2025-08-19T06:30:00Z</dcterms:modified>
</cp:coreProperties>
</file>